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2A0D2" w14:textId="29A91B57" w:rsidR="0036202B" w:rsidRPr="00457C32" w:rsidRDefault="001F27A8" w:rsidP="00857C81">
      <w:pPr>
        <w:pStyle w:val="Body"/>
        <w:widowControl w:val="0"/>
        <w:spacing w:line="480" w:lineRule="exact"/>
        <w:rPr>
          <w:rFonts w:hAnsi="Arial" w:cs="Arial"/>
          <w:sz w:val="20"/>
          <w:szCs w:val="20"/>
        </w:rPr>
      </w:pPr>
      <w:r w:rsidRPr="00457C32">
        <w:rPr>
          <w:rFonts w:hAnsi="Arial" w:cs="Arial"/>
          <w:b/>
          <w:sz w:val="20"/>
          <w:szCs w:val="20"/>
        </w:rPr>
        <w:t>T</w:t>
      </w:r>
      <w:r w:rsidR="0036202B" w:rsidRPr="00457C32">
        <w:rPr>
          <w:rFonts w:hAnsi="Arial" w:cs="Arial"/>
          <w:b/>
          <w:sz w:val="20"/>
          <w:szCs w:val="20"/>
        </w:rPr>
        <w:t>able S3. Genomic location of Ty1</w:t>
      </w:r>
      <w:r w:rsidR="0036202B" w:rsidRPr="00457C32">
        <w:rPr>
          <w:rFonts w:hAnsi="Arial" w:cs="Arial"/>
          <w:b/>
          <w:i/>
          <w:sz w:val="20"/>
          <w:szCs w:val="20"/>
        </w:rPr>
        <w:t>HIS3</w:t>
      </w:r>
      <w:r w:rsidR="0036202B" w:rsidRPr="00457C32">
        <w:rPr>
          <w:rFonts w:hAnsi="Arial" w:cs="Arial"/>
          <w:b/>
          <w:sz w:val="20"/>
          <w:szCs w:val="20"/>
        </w:rPr>
        <w:t xml:space="preserve"> retrotransposition events </w:t>
      </w:r>
    </w:p>
    <w:tbl>
      <w:tblPr>
        <w:tblW w:w="10239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20"/>
        <w:gridCol w:w="180"/>
        <w:gridCol w:w="540"/>
        <w:gridCol w:w="180"/>
        <w:gridCol w:w="1236"/>
        <w:gridCol w:w="180"/>
        <w:gridCol w:w="1196"/>
        <w:gridCol w:w="180"/>
        <w:gridCol w:w="1258"/>
        <w:gridCol w:w="180"/>
        <w:gridCol w:w="1350"/>
        <w:gridCol w:w="180"/>
        <w:gridCol w:w="235"/>
        <w:gridCol w:w="1364"/>
        <w:gridCol w:w="21"/>
        <w:gridCol w:w="159"/>
        <w:gridCol w:w="180"/>
      </w:tblGrid>
      <w:tr w:rsidR="0036202B" w:rsidRPr="00457C32" w14:paraId="603717A8" w14:textId="77777777" w:rsidTr="00D71A3F">
        <w:trPr>
          <w:gridAfter w:val="2"/>
          <w:wAfter w:w="339" w:type="dxa"/>
          <w:trHeight w:val="780"/>
        </w:trPr>
        <w:tc>
          <w:tcPr>
            <w:tcW w:w="180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091D2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 genotype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716F5" w14:textId="77777777" w:rsidR="0036202B" w:rsidRPr="00457C32" w:rsidRDefault="0036202B" w:rsidP="00857C81">
            <w:pPr>
              <w:tabs>
                <w:tab w:val="left" w:pos="1062"/>
              </w:tabs>
              <w:spacing w:line="480" w:lineRule="exact"/>
              <w:ind w:right="-18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41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87D8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rientation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4C40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09FB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earest </w:t>
            </w:r>
          </w:p>
          <w:p w14:paraId="4D1C66F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l III gene</w:t>
            </w:r>
          </w:p>
        </w:tc>
        <w:tc>
          <w:tcPr>
            <w:tcW w:w="176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77ECD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istance from Pol III gene (</w:t>
            </w:r>
            <w:proofErr w:type="spellStart"/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87397" w14:textId="77777777" w:rsidR="0036202B" w:rsidRPr="00457C32" w:rsidRDefault="0036202B" w:rsidP="00857C81">
            <w:pPr>
              <w:spacing w:line="480" w:lineRule="exact"/>
              <w:ind w:right="-64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tails</w:t>
            </w:r>
          </w:p>
        </w:tc>
      </w:tr>
      <w:tr w:rsidR="0036202B" w:rsidRPr="00457C32" w14:paraId="060BDF0A" w14:textId="77777777" w:rsidTr="00D71A3F">
        <w:trPr>
          <w:trHeight w:val="605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9383E3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7A RPL7B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77EF9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0ED25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A7990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869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A5F74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R1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0C744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959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D58994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0D82BAE9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78482B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562AC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7648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7AB2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91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E3F3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V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AC)G3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C6D2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34969C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161E2A9F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49471F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A5F3A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434B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7726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139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CA10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K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UUU)G2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B3C13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FC8243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67BD3EB7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55C6FE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FBEB6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X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42E0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76BB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774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BE76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GU)I2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A374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F7BA92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61994E36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1BDDDA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AD932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B4DA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F98A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56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FF7FD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GU)J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97D0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1E4065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13686E3F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5A608E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719DB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79A1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ck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FFCD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998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28CD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DN5-6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195F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A3866A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uncharacterized ORF </w:t>
            </w:r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LR161W</w:t>
            </w:r>
          </w:p>
        </w:tc>
      </w:tr>
      <w:tr w:rsidR="0036202B" w:rsidRPr="00457C32" w14:paraId="6F406BE2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85A234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84412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821E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ck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8AF8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709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35C8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UUC)L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1C2F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17DB5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2AB9D542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77A2DB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F78D0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A817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51A5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688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FE48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N5-2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EEAF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097426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345B9439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6371DB1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AEB89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AD79D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ck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1E6AC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191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3AF8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S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GA)L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1E0D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3AF87D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6B393966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522D1E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9ACA4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0FA1F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0882B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228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B0E9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GG)N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B1FC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BEF13B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06FD1FD7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D5BFD83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93D05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6A5A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E0AC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12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F572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UCC)O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FEA5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8E87D0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2098E78E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BB3673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4AE3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C8F6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571CD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061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FB9F1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GCC)O1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2F22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DF7504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51BE15F6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F808E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A6959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8569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EE83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539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EC45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(UUC)P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F3951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F687A2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51CE4585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5D5C7B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1938F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6834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63831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6990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86FB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C37E39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1E4F10AC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14DDFF9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6396F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6396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51BB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4A8D3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D77B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A6E293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7F197D84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A3F664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D43C327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BA297B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7A24A0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7FFAC03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676E063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98ADBA8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1C423188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F127B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D6D93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16EE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F961B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26D81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BC03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0499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41AF5576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27300FA" w14:textId="77777777" w:rsidR="0036202B" w:rsidRPr="00457C32" w:rsidRDefault="0036202B" w:rsidP="00D71A3F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l7a∆</w:t>
            </w:r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:RPL7B rpl7b∆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571B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F69F1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392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5595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D3F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CAU)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0D5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7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5478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34C6CF43" w14:textId="77777777" w:rsidTr="00D71A3F">
        <w:trPr>
          <w:gridAfter w:val="1"/>
          <w:wAfter w:w="180" w:type="dxa"/>
          <w:trHeight w:val="60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6E6FD9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CBD2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180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64D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54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4A9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T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AGU)H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95C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47DD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77B6C8F9" w14:textId="77777777" w:rsidTr="00D71A3F">
        <w:trPr>
          <w:gridAfter w:val="1"/>
          <w:wAfter w:w="180" w:type="dxa"/>
          <w:trHeight w:val="73"/>
        </w:trPr>
        <w:tc>
          <w:tcPr>
            <w:tcW w:w="1800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14:paraId="4A0A1F59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634A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CC1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C59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1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7BF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V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AC)H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EB8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78ADB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1571CBA9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FB5C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B87D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528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ck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D01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2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E92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L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UAA)K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857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E938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4CBF7077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BC5B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BE1B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603DA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ck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873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346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BAE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L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UAA)L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B75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3768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72F7FEA6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5D5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EA30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F88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F24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583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D0E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DN5-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2DD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AD73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6F24ED43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1965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1187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601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B8C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593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59300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DN5-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2A8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B051" w14:textId="72D91DEA" w:rsidR="0036202B" w:rsidRPr="00457C32" w:rsidRDefault="00457C32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bookmarkStart w:id="0" w:name="_GoBack"/>
            <w:bookmarkEnd w:id="0"/>
            <w:r w:rsidR="0036202B"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characterized ORF </w:t>
            </w:r>
            <w:r w:rsidR="0036202B"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YLR159W</w:t>
            </w:r>
          </w:p>
        </w:tc>
      </w:tr>
      <w:tr w:rsidR="0036202B" w:rsidRPr="00457C32" w14:paraId="73A91F67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F1B5F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A0B6A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4BDBF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12D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551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9741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DN5-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72D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FD2A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573BDE2F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A908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F600F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51C9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40C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5069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7C3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Q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CUG)M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A4D5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52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7951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r w:rsidRPr="00457C3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CE1</w:t>
            </w: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F</w:t>
            </w:r>
          </w:p>
        </w:tc>
      </w:tr>
      <w:tr w:rsidR="0036202B" w:rsidRPr="00457C32" w14:paraId="538AEF5F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8F09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1D91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IV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209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FD52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2398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230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N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GUU)N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C77F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0197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0D98C7C7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F08C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1E6F3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V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EC0B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tson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2DE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387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AA78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K</w:t>
            </w:r>
            <w:proofErr w:type="spellEnd"/>
            <w:proofErr w:type="gramEnd"/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UUU)O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963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5112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6202B" w:rsidRPr="00457C32" w14:paraId="7F283443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E586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6236A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7C4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FF9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0BBE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4C7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6645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4E8E9D0A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EE51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87C8F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395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78BB6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7513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16F9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035C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03BB5B90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6073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FF11F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207D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33A7D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7AB8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BEC8C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BEB1E4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7D1AE647" w14:textId="77777777" w:rsidTr="00D71A3F">
        <w:trPr>
          <w:gridAfter w:val="1"/>
          <w:wAfter w:w="180" w:type="dxa"/>
          <w:trHeight w:val="552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44DB9" w14:textId="77777777" w:rsidR="0036202B" w:rsidRPr="00457C32" w:rsidRDefault="0036202B" w:rsidP="00D71A3F">
            <w:pPr>
              <w:spacing w:line="480" w:lineRule="exact"/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684B4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DC6B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CD504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4A3F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3065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6CF48" w14:textId="77777777" w:rsidR="0036202B" w:rsidRPr="00457C32" w:rsidRDefault="0036202B" w:rsidP="00857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 </w:t>
            </w:r>
            <w:proofErr w:type="spellStart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c</w:t>
            </w:r>
            <w:proofErr w:type="spellEnd"/>
            <w:r w:rsidRPr="00457C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y1 array</w:t>
            </w:r>
          </w:p>
        </w:tc>
      </w:tr>
      <w:tr w:rsidR="0036202B" w:rsidRPr="00457C32" w14:paraId="412DA1BB" w14:textId="77777777" w:rsidTr="00D71A3F">
        <w:trPr>
          <w:gridAfter w:val="3"/>
          <w:wAfter w:w="360" w:type="dxa"/>
          <w:trHeight w:val="5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2BEE" w14:textId="77777777" w:rsidR="0036202B" w:rsidRPr="00457C32" w:rsidRDefault="0036202B" w:rsidP="00857C81">
            <w:pPr>
              <w:spacing w:line="480" w:lineRule="exact"/>
              <w:ind w:right="-7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EFFF0" w14:textId="77777777" w:rsidR="0036202B" w:rsidRPr="00457C32" w:rsidRDefault="0036202B" w:rsidP="00857C81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4FB1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6E0EF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346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0565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6D387" w14:textId="77777777" w:rsidR="0036202B" w:rsidRPr="00457C32" w:rsidRDefault="0036202B" w:rsidP="00857C81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7B41561D" w14:textId="77777777" w:rsidTr="00D71A3F">
        <w:trPr>
          <w:gridAfter w:val="3"/>
          <w:wAfter w:w="360" w:type="dxa"/>
          <w:trHeight w:val="5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6BE9" w14:textId="77777777" w:rsidR="0036202B" w:rsidRPr="00457C32" w:rsidRDefault="0036202B" w:rsidP="0036202B">
            <w:pPr>
              <w:spacing w:line="480" w:lineRule="exact"/>
              <w:ind w:left="-108" w:right="-77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8F7B" w14:textId="77777777" w:rsidR="0036202B" w:rsidRPr="00457C32" w:rsidRDefault="0036202B" w:rsidP="0036202B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2040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046D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A6E3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0B6A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96C9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097C9F4A" w14:textId="77777777" w:rsidTr="00D71A3F">
        <w:trPr>
          <w:gridAfter w:val="3"/>
          <w:wAfter w:w="360" w:type="dxa"/>
          <w:trHeight w:val="5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1801D" w14:textId="77777777" w:rsidR="0036202B" w:rsidRPr="00457C32" w:rsidRDefault="0036202B" w:rsidP="0036202B">
            <w:pPr>
              <w:spacing w:line="480" w:lineRule="exact"/>
              <w:ind w:left="-108" w:right="-77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8977" w14:textId="77777777" w:rsidR="0036202B" w:rsidRPr="00457C32" w:rsidRDefault="0036202B" w:rsidP="0036202B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652A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A1F3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A8C4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3799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E4F6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36202B" w:rsidRPr="00457C32" w14:paraId="1790531D" w14:textId="77777777" w:rsidTr="00D71A3F">
        <w:trPr>
          <w:gridAfter w:val="3"/>
          <w:wAfter w:w="360" w:type="dxa"/>
          <w:trHeight w:val="55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9F58" w14:textId="77777777" w:rsidR="0036202B" w:rsidRPr="00457C32" w:rsidRDefault="0036202B" w:rsidP="0036202B">
            <w:pPr>
              <w:spacing w:line="480" w:lineRule="exact"/>
              <w:ind w:left="-108" w:right="-77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8B50F" w14:textId="77777777" w:rsidR="0036202B" w:rsidRPr="00457C32" w:rsidRDefault="0036202B" w:rsidP="0036202B">
            <w:pPr>
              <w:spacing w:line="480" w:lineRule="exact"/>
              <w:ind w:right="-1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BBDD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0F0F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A35F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1CB8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BB4D" w14:textId="77777777" w:rsidR="0036202B" w:rsidRPr="00457C32" w:rsidRDefault="0036202B" w:rsidP="0036202B">
            <w:pPr>
              <w:spacing w:line="480" w:lineRule="exact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592C9BF" w14:textId="578A9D3D" w:rsidR="0036202B" w:rsidRPr="00457C32" w:rsidRDefault="0036202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b/>
          <w:bCs/>
          <w:sz w:val="20"/>
          <w:szCs w:val="20"/>
          <w:u w:color="000000"/>
        </w:rPr>
      </w:pPr>
    </w:p>
    <w:sectPr w:rsidR="0036202B" w:rsidRPr="00457C32" w:rsidSect="00857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A78C9"/>
    <w:multiLevelType w:val="hybridMultilevel"/>
    <w:tmpl w:val="0524B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7D73AD"/>
    <w:multiLevelType w:val="multilevel"/>
    <w:tmpl w:val="0524B7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8A2FE5"/>
    <w:multiLevelType w:val="hybridMultilevel"/>
    <w:tmpl w:val="36BE5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6B5684"/>
    <w:multiLevelType w:val="hybridMultilevel"/>
    <w:tmpl w:val="8B1C193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678E7944"/>
    <w:multiLevelType w:val="hybridMultilevel"/>
    <w:tmpl w:val="0524B7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99r5sp0wwz2red09qper9c0x55t92xxppx&quot;&gt;My EndNote Library&lt;record-ids&gt;&lt;item&gt;176&lt;/item&gt;&lt;item&gt;379&lt;/item&gt;&lt;item&gt;588&lt;/item&gt;&lt;item&gt;849&lt;/item&gt;&lt;item&gt;1165&lt;/item&gt;&lt;/record-ids&gt;&lt;/item&gt;&lt;/Libraries&gt;"/>
  </w:docVars>
  <w:rsids>
    <w:rsidRoot w:val="0036202B"/>
    <w:rsid w:val="001F27A8"/>
    <w:rsid w:val="00241495"/>
    <w:rsid w:val="0036202B"/>
    <w:rsid w:val="00457C32"/>
    <w:rsid w:val="00857C81"/>
    <w:rsid w:val="00881267"/>
    <w:rsid w:val="00B51A74"/>
    <w:rsid w:val="00D7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C26B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6202B"/>
    <w:rPr>
      <w:u w:val="single"/>
    </w:rPr>
  </w:style>
  <w:style w:type="paragraph" w:customStyle="1" w:styleId="HeaderFooter">
    <w:name w:val="Header &amp; Footer"/>
    <w:rsid w:val="0036202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HeaderFooterA">
    <w:name w:val="Header &amp; Footer A"/>
    <w:rsid w:val="0036202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ChapterHeaderAlt2">
    <w:name w:val="Dissertation Chapter Header Alt 2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36202B"/>
  </w:style>
  <w:style w:type="character" w:customStyle="1" w:styleId="Hyperlink0">
    <w:name w:val="Hyperlink.0"/>
    <w:basedOn w:val="None"/>
    <w:rsid w:val="0036202B"/>
    <w:rPr>
      <w:rFonts w:ascii="Helvetica" w:eastAsia="Helvetica" w:hAnsi="Helvetica" w:cs="Helvetica"/>
      <w:sz w:val="22"/>
      <w:szCs w:val="22"/>
      <w:u w:val="single"/>
    </w:rPr>
  </w:style>
  <w:style w:type="paragraph" w:customStyle="1" w:styleId="BodyA">
    <w:name w:val="Body A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Default">
    <w:name w:val="Default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DissertationSubsectionHeader">
    <w:name w:val="Dissertation Subsection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Body">
    <w:name w:val="Dissertation Body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SectionHeader">
    <w:name w:val="Dissertation Section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B">
    <w:name w:val="Body B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ChapterHeader">
    <w:name w:val="Dissertation Chapter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ascii="Times New Roman Bold" w:eastAsia="Times New Roman Bold" w:hAnsi="Times New Roman Bold" w:cs="Times New Roman Bold"/>
      <w:color w:val="000000"/>
      <w:sz w:val="24"/>
      <w:szCs w:val="24"/>
      <w:u w:color="000000"/>
      <w:bdr w:val="nil"/>
    </w:rPr>
  </w:style>
  <w:style w:type="paragraph" w:customStyle="1" w:styleId="DissertationSectionTableHeader">
    <w:name w:val="Dissertation Section &amp; Table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Times New Roman Bold" w:hAnsi="Times New Roman Bold" w:cs="Times New Roman Bold"/>
      <w:color w:val="00000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0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6202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0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2B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2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customStyle="1" w:styleId="EndNoteBibliographyTitle">
    <w:name w:val="EndNote Bibliography Title"/>
    <w:basedOn w:val="Normal"/>
    <w:rsid w:val="0036202B"/>
    <w:pPr>
      <w:jc w:val="center"/>
    </w:pPr>
  </w:style>
  <w:style w:type="paragraph" w:customStyle="1" w:styleId="EndNoteBibliography">
    <w:name w:val="EndNote Bibliography"/>
    <w:basedOn w:val="Normal"/>
    <w:rsid w:val="0036202B"/>
  </w:style>
  <w:style w:type="paragraph" w:styleId="ListParagraph">
    <w:name w:val="List Paragraph"/>
    <w:basedOn w:val="Normal"/>
    <w:uiPriority w:val="34"/>
    <w:qFormat/>
    <w:rsid w:val="0036202B"/>
    <w:pPr>
      <w:ind w:left="720"/>
      <w:contextualSpacing/>
    </w:pPr>
  </w:style>
  <w:style w:type="table" w:styleId="TableGrid">
    <w:name w:val="Table Grid"/>
    <w:basedOn w:val="TableNormal"/>
    <w:uiPriority w:val="59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sz w:val="24"/>
      <w:szCs w:val="24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nhideWhenUsed/>
    <w:rsid w:val="003620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6202B"/>
  </w:style>
  <w:style w:type="paragraph" w:styleId="Header">
    <w:name w:val="header"/>
    <w:basedOn w:val="Normal"/>
    <w:link w:val="HeaderChar"/>
    <w:uiPriority w:val="99"/>
    <w:unhideWhenUsed/>
    <w:rsid w:val="003620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3620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36202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6202B"/>
  </w:style>
  <w:style w:type="character" w:styleId="FollowedHyperlink">
    <w:name w:val="FollowedHyperlink"/>
    <w:basedOn w:val="DefaultParagraphFont"/>
    <w:uiPriority w:val="99"/>
    <w:semiHidden/>
    <w:unhideWhenUsed/>
    <w:rsid w:val="0036202B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customStyle="1" w:styleId="TableStyle2">
    <w:name w:val="Table Style 2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6202B"/>
    <w:rPr>
      <w:u w:val="single"/>
    </w:rPr>
  </w:style>
  <w:style w:type="paragraph" w:customStyle="1" w:styleId="HeaderFooter">
    <w:name w:val="Header &amp; Footer"/>
    <w:rsid w:val="0036202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HeaderFooterA">
    <w:name w:val="Header &amp; Footer A"/>
    <w:rsid w:val="0036202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ChapterHeaderAlt2">
    <w:name w:val="Dissertation Chapter Header Alt 2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36202B"/>
  </w:style>
  <w:style w:type="character" w:customStyle="1" w:styleId="Hyperlink0">
    <w:name w:val="Hyperlink.0"/>
    <w:basedOn w:val="None"/>
    <w:rsid w:val="0036202B"/>
    <w:rPr>
      <w:rFonts w:ascii="Helvetica" w:eastAsia="Helvetica" w:hAnsi="Helvetica" w:cs="Helvetica"/>
      <w:sz w:val="22"/>
      <w:szCs w:val="22"/>
      <w:u w:val="single"/>
    </w:rPr>
  </w:style>
  <w:style w:type="paragraph" w:customStyle="1" w:styleId="BodyA">
    <w:name w:val="Body A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Default">
    <w:name w:val="Default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</w:rPr>
  </w:style>
  <w:style w:type="paragraph" w:customStyle="1" w:styleId="DissertationSubsectionHeader">
    <w:name w:val="Dissertation Subsection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Body">
    <w:name w:val="Dissertation Body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SectionHeader">
    <w:name w:val="Dissertation Section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B">
    <w:name w:val="Body B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DissertationChapterHeader">
    <w:name w:val="Dissertation Chapter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center"/>
    </w:pPr>
    <w:rPr>
      <w:rFonts w:ascii="Times New Roman Bold" w:eastAsia="Times New Roman Bold" w:hAnsi="Times New Roman Bold" w:cs="Times New Roman Bold"/>
      <w:color w:val="000000"/>
      <w:sz w:val="24"/>
      <w:szCs w:val="24"/>
      <w:u w:color="000000"/>
      <w:bdr w:val="nil"/>
    </w:rPr>
  </w:style>
  <w:style w:type="paragraph" w:customStyle="1" w:styleId="DissertationSectionTableHeader">
    <w:name w:val="Dissertation Section &amp; Table Header"/>
    <w:rsid w:val="0036202B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 Bold" w:eastAsia="Times New Roman Bold" w:hAnsi="Times New Roman Bold" w:cs="Times New Roman Bold"/>
      <w:color w:val="000000"/>
      <w:sz w:val="24"/>
      <w:szCs w:val="24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0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36202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0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2B"/>
    <w:rPr>
      <w:rFonts w:ascii="Lucida Grande" w:eastAsia="Arial Unicode MS" w:hAnsi="Lucida Grande" w:cs="Times New Roman"/>
      <w:sz w:val="18"/>
      <w:szCs w:val="18"/>
      <w:bdr w:val="nil"/>
    </w:rPr>
  </w:style>
  <w:style w:type="paragraph" w:styleId="Revision">
    <w:name w:val="Revision"/>
    <w:hidden/>
    <w:uiPriority w:val="99"/>
    <w:semiHidden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2B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customStyle="1" w:styleId="EndNoteBibliographyTitle">
    <w:name w:val="EndNote Bibliography Title"/>
    <w:basedOn w:val="Normal"/>
    <w:rsid w:val="0036202B"/>
    <w:pPr>
      <w:jc w:val="center"/>
    </w:pPr>
  </w:style>
  <w:style w:type="paragraph" w:customStyle="1" w:styleId="EndNoteBibliography">
    <w:name w:val="EndNote Bibliography"/>
    <w:basedOn w:val="Normal"/>
    <w:rsid w:val="0036202B"/>
  </w:style>
  <w:style w:type="paragraph" w:styleId="ListParagraph">
    <w:name w:val="List Paragraph"/>
    <w:basedOn w:val="Normal"/>
    <w:uiPriority w:val="34"/>
    <w:qFormat/>
    <w:rsid w:val="0036202B"/>
    <w:pPr>
      <w:ind w:left="720"/>
      <w:contextualSpacing/>
    </w:pPr>
  </w:style>
  <w:style w:type="table" w:styleId="TableGrid">
    <w:name w:val="Table Grid"/>
    <w:basedOn w:val="TableNormal"/>
    <w:uiPriority w:val="59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color w:val="000000" w:themeColor="text1" w:themeShade="BF"/>
      <w:sz w:val="24"/>
      <w:szCs w:val="24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nhideWhenUsed/>
    <w:rsid w:val="003620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apple-converted-space">
    <w:name w:val="apple-converted-space"/>
    <w:basedOn w:val="DefaultParagraphFont"/>
    <w:rsid w:val="0036202B"/>
  </w:style>
  <w:style w:type="paragraph" w:styleId="Header">
    <w:name w:val="header"/>
    <w:basedOn w:val="Normal"/>
    <w:link w:val="HeaderChar"/>
    <w:uiPriority w:val="99"/>
    <w:unhideWhenUsed/>
    <w:rsid w:val="0036202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3620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02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36202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6202B"/>
  </w:style>
  <w:style w:type="character" w:styleId="FollowedHyperlink">
    <w:name w:val="FollowedHyperlink"/>
    <w:basedOn w:val="DefaultParagraphFont"/>
    <w:uiPriority w:val="99"/>
    <w:semiHidden/>
    <w:unhideWhenUsed/>
    <w:rsid w:val="0036202B"/>
    <w:rPr>
      <w:color w:val="800080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paragraph" w:customStyle="1" w:styleId="TableStyle2">
    <w:name w:val="Table Style 2"/>
    <w:rsid w:val="0036202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5</Words>
  <Characters>1227</Characters>
  <Application>Microsoft Macintosh Word</Application>
  <DocSecurity>0</DocSecurity>
  <Lines>10</Lines>
  <Paragraphs>2</Paragraphs>
  <ScaleCrop>false</ScaleCrop>
  <Company>HRI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urcio</dc:creator>
  <cp:keywords/>
  <dc:description/>
  <cp:lastModifiedBy>Joan Curcio</cp:lastModifiedBy>
  <cp:revision>3</cp:revision>
  <dcterms:created xsi:type="dcterms:W3CDTF">2016-09-26T19:17:00Z</dcterms:created>
  <dcterms:modified xsi:type="dcterms:W3CDTF">2016-12-12T22:53:00Z</dcterms:modified>
</cp:coreProperties>
</file>